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F216A" w14:textId="1EFB5F9D" w:rsidR="00225931" w:rsidRPr="003A7AA4" w:rsidRDefault="005270AE" w:rsidP="006B63B8">
      <w:pPr>
        <w:spacing w:after="12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787CE4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 w:rsidR="008D5724">
        <w:rPr>
          <w:rFonts w:ascii="Times New Roman" w:hAnsi="Times New Roman"/>
          <w:b/>
          <w:sz w:val="24"/>
          <w:szCs w:val="24"/>
          <w:lang w:val="en-US"/>
        </w:rPr>
        <w:t>3</w:t>
      </w:r>
      <w:r w:rsidR="003A7AA4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3A7A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A7AA4" w:rsidRPr="003A7AA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Classification of selected genes involved in different metabolic processes and significantly </w:t>
      </w:r>
      <w:proofErr w:type="spellStart"/>
      <w:r w:rsidR="003A7AA4" w:rsidRPr="003A7AA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pregulated</w:t>
      </w:r>
      <w:proofErr w:type="spellEnd"/>
      <w:r w:rsidR="003A7AA4" w:rsidRPr="003A7AA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in P07 compared with WT. </w:t>
      </w:r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proofErr w:type="spellStart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>classification</w:t>
      </w:r>
      <w:proofErr w:type="spellEnd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>was</w:t>
      </w:r>
      <w:proofErr w:type="spellEnd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>based</w:t>
      </w:r>
      <w:proofErr w:type="spellEnd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>on</w:t>
      </w:r>
      <w:proofErr w:type="spellEnd"/>
      <w:r w:rsidR="003A7AA4" w:rsidRPr="00BC53B5">
        <w:rPr>
          <w:rFonts w:ascii="Times New Roman" w:hAnsi="Times New Roman"/>
          <w:sz w:val="24"/>
          <w:szCs w:val="24"/>
          <w:shd w:val="clear" w:color="auto" w:fill="FFFFFF"/>
        </w:rPr>
        <w:t xml:space="preserve"> COG.</w:t>
      </w:r>
      <w:bookmarkStart w:id="0" w:name="_GoBack"/>
      <w:bookmarkEnd w:id="0"/>
    </w:p>
    <w:tbl>
      <w:tblPr>
        <w:tblW w:w="1064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84"/>
        <w:gridCol w:w="2127"/>
        <w:gridCol w:w="1134"/>
        <w:gridCol w:w="1559"/>
        <w:gridCol w:w="1843"/>
      </w:tblGrid>
      <w:tr w:rsidR="00132FB4" w:rsidRPr="0077495A" w14:paraId="77B7C9D3" w14:textId="77777777" w:rsidTr="00132FB4">
        <w:trPr>
          <w:trHeight w:val="315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1951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UNIPROT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d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escription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11B9A" w14:textId="77777777" w:rsidR="00132FB4" w:rsidRPr="005270AE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5270AE">
              <w:rPr>
                <w:rFonts w:ascii="Times New Roman" w:hAnsi="Times New Roman"/>
                <w:b/>
                <w:bCs/>
                <w:i/>
                <w:color w:val="000000"/>
                <w:lang w:val="en-US" w:eastAsia="pt-BR"/>
              </w:rPr>
              <w:t xml:space="preserve">S. </w:t>
            </w:r>
            <w:proofErr w:type="spellStart"/>
            <w:r w:rsidRPr="005270AE">
              <w:rPr>
                <w:rFonts w:ascii="Times New Roman" w:hAnsi="Times New Roman"/>
                <w:b/>
                <w:bCs/>
                <w:i/>
                <w:color w:val="000000"/>
                <w:lang w:val="en-US" w:eastAsia="pt-BR"/>
              </w:rPr>
              <w:t>lycopersicum</w:t>
            </w:r>
            <w:proofErr w:type="spellEnd"/>
            <w:r w:rsidRPr="005270A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 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23025" w14:textId="2391A911" w:rsidR="00132FB4" w:rsidRPr="0077495A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Fold 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C95D2" w14:textId="5C13BEF9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TAIR I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C7FF2" w14:textId="77777777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Reference</w:t>
            </w:r>
          </w:p>
        </w:tc>
      </w:tr>
      <w:tr w:rsidR="00132FB4" w:rsidRPr="0077495A" w14:paraId="6539B4D2" w14:textId="77777777" w:rsidTr="00132FB4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6A9B3" w14:textId="77777777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Lipid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91038" w14:textId="77777777" w:rsidR="00132FB4" w:rsidRPr="0077495A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C0C4" w14:textId="77777777" w:rsidR="00132FB4" w:rsidRPr="0077495A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0062B" w14:textId="0F4DE58B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96096" w14:textId="77777777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132FB4" w:rsidRPr="0047721E" w14:paraId="64AA6CD9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AC795" w14:textId="77777777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 xml:space="preserve">         AP2-like transcription 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A386" w14:textId="77777777" w:rsidR="00132FB4" w:rsidRPr="0077495A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>Solyc08g07638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A201" w14:textId="260FC6BF" w:rsidR="00132FB4" w:rsidRPr="0077495A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9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4A63" w14:textId="52CEECAE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>AT3G54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717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 xml:space="preserve">Plant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J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60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933-47 (2009).</w:t>
            </w:r>
          </w:p>
        </w:tc>
      </w:tr>
      <w:tr w:rsidR="00132FB4" w:rsidRPr="0047721E" w14:paraId="5773C139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AD1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tty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y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oA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AA5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6g0743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FF5C" w14:textId="4648517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6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BB06" w14:textId="1B05F58E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3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B2D7" w14:textId="472BD0C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42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, 866-77 </w:t>
            </w:r>
            <w:r>
              <w:rPr>
                <w:rFonts w:ascii="Times New Roman" w:hAnsi="Times New Roman"/>
                <w:color w:val="000000"/>
                <w:lang w:eastAsia="pt-BR"/>
              </w:rPr>
              <w:t xml:space="preserve"> 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(2006).</w:t>
            </w:r>
          </w:p>
        </w:tc>
      </w:tr>
      <w:tr w:rsidR="00132FB4" w:rsidRPr="0047721E" w14:paraId="2D38D642" w14:textId="77777777" w:rsidTr="00132FB4">
        <w:trPr>
          <w:trHeight w:val="51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890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4-coumarate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oA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ligase-lik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E1C99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8871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78A0" w14:textId="5F6B533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6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FCDC" w14:textId="6AB63DCB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21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779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J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9-20 (1999).</w:t>
            </w:r>
          </w:p>
        </w:tc>
      </w:tr>
      <w:tr w:rsidR="00132FB4" w:rsidRPr="0047721E" w14:paraId="0C255E35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7E5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Epoxid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hydrol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8E33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7857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8BFE" w14:textId="3365771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5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2140" w14:textId="3EB970D6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2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5A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369F3E04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C51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atatin-lik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A34E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650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ACC1" w14:textId="5697B4EE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4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C2E5" w14:textId="5A498FB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7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CA0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6B63B8" w14:paraId="478B6B95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E2D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ytochrom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P45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2AB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0g00786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1D5F" w14:textId="1504F20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9090" w14:textId="4162431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05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B53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 xml:space="preserve">Proc. Natl. Acad. Sci. U.S.A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8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>, 2065-70 (2001).</w:t>
            </w:r>
          </w:p>
        </w:tc>
      </w:tr>
      <w:tr w:rsidR="00132FB4" w:rsidRPr="0047721E" w14:paraId="61E1312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021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8D5724">
              <w:rPr>
                <w:rFonts w:ascii="Times New Roman" w:hAnsi="Times New Roman"/>
                <w:color w:val="000000"/>
                <w:lang w:val="en-US"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tty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y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oA</w:t>
            </w:r>
            <w:proofErr w:type="spellEnd"/>
            <w:proofErr w:type="gram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8A85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1g06719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D868" w14:textId="79C652D4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D972" w14:textId="25D7ADD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44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CF0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6776DC3B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F61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Niemann-Pick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C1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EAE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4g0824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1F7F" w14:textId="4864901E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7C00" w14:textId="0601F17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8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155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3B588163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BBB3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yl-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hioester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B245F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6716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0444" w14:textId="54F9A78A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2B1A" w14:textId="4DFCFB6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20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4F1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06452F1F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81D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Lipase-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lik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DF6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7700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6419" w14:textId="089D2E6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CC93" w14:textId="5BC195D8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06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2E05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15089677" w14:textId="77777777" w:rsidTr="00132FB4">
        <w:trPr>
          <w:trHeight w:val="51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65B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yl-CoA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ynthet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50DAE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3749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8F27" w14:textId="1109F405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9604" w14:textId="5372EABF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6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EE1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170-93 (2007).</w:t>
            </w:r>
          </w:p>
        </w:tc>
      </w:tr>
      <w:tr w:rsidR="00132FB4" w:rsidRPr="006B63B8" w14:paraId="637B3349" w14:textId="77777777" w:rsidTr="00132FB4">
        <w:trPr>
          <w:trHeight w:val="76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115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qualen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34D10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0g05413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2655" w14:textId="45E32C0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02E77" w14:textId="1614CF58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4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41E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 xml:space="preserve">Proc. Natl. 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 xml:space="preserve">Acad. Sci. U.S.A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2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>, 2328-32 (1995).</w:t>
            </w:r>
          </w:p>
        </w:tc>
      </w:tr>
      <w:tr w:rsidR="00132FB4" w:rsidRPr="0047721E" w14:paraId="18F585A4" w14:textId="77777777" w:rsidTr="00132FB4">
        <w:trPr>
          <w:trHeight w:val="51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55D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 xml:space="preserve">         Long-chain-fatty-acid--CoA ligase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9805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2g00904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0734" w14:textId="371DA61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2B8D" w14:textId="71C249AB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06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7E8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oche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Soc. Trans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28,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95-9 (2000).</w:t>
            </w:r>
          </w:p>
        </w:tc>
      </w:tr>
      <w:tr w:rsidR="00132FB4" w:rsidRPr="0047721E" w14:paraId="71EF58C8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A35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etyl-CoA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C-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cetyltransfer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2F3B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4535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B9DD" w14:textId="0779C97A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BB5B" w14:textId="67CE26E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47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727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7E0FCA18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E2B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atatin-lik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B230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5g05603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4A54" w14:textId="6633103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A804" w14:textId="7F054699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39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6D5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1CC59A58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8F66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Oxysterol-bind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2893E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1g013190.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861E8" w14:textId="50028924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7DA99" w14:textId="239A3DFA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8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A1FF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ends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ci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78-84 (2004).</w:t>
            </w:r>
          </w:p>
        </w:tc>
      </w:tr>
      <w:tr w:rsidR="00132FB4" w:rsidRPr="0047721E" w14:paraId="1BE4D25B" w14:textId="77777777" w:rsidTr="00132FB4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ECD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alcium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Signaling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porta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1FB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B84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5B44" w14:textId="46E0E31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361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1CBF6419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B09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depende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kin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B4C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0968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5A97" w14:textId="0C53FE8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4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BA56" w14:textId="3E72337F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2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6E1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J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5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528-39 (2009).</w:t>
            </w:r>
          </w:p>
        </w:tc>
      </w:tr>
      <w:tr w:rsidR="00132FB4" w:rsidRPr="0047721E" w14:paraId="228B2923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E2F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od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>/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exchang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29C9B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0637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2027" w14:textId="0D58295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CACA" w14:textId="1356295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7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711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26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646-67 (2001).</w:t>
            </w:r>
          </w:p>
        </w:tc>
      </w:tr>
      <w:tr w:rsidR="00132FB4" w:rsidRPr="0047721E" w14:paraId="714BE27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EE1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transport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TP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DCE7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9g08289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11F4" w14:textId="0A37574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341E3" w14:textId="13EA718E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22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959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J. Biol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he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77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9840-52 (2002).</w:t>
            </w:r>
          </w:p>
        </w:tc>
      </w:tr>
      <w:tr w:rsidR="00132FB4" w:rsidRPr="0047721E" w14:paraId="69F264E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5F1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Sod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>/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exchang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4660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4200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4B00" w14:textId="081B589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AEFC" w14:textId="0AA48E6B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14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D8C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48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474-86 (2008).</w:t>
            </w:r>
          </w:p>
        </w:tc>
      </w:tr>
      <w:tr w:rsidR="00132FB4" w:rsidRPr="0047721E" w14:paraId="13155F7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02E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transport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TP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1DDF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9056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6078" w14:textId="1C227BFD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CD53" w14:textId="01623EAF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29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D6C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5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798-809 (2012)</w:t>
            </w:r>
          </w:p>
        </w:tc>
      </w:tr>
      <w:tr w:rsidR="00132FB4" w:rsidRPr="0047721E" w14:paraId="713AD5F0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301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neur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B-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lik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0CB7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7777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F1B4" w14:textId="71FB584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0175" w14:textId="1C80AB79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17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9BD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5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833-45 (2003).</w:t>
            </w:r>
          </w:p>
        </w:tc>
      </w:tr>
      <w:tr w:rsidR="00132FB4" w:rsidRPr="0047721E" w14:paraId="59267C1C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E3E2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C2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domain-contain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4ED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4804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5205" w14:textId="52774F1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08F0" w14:textId="7CCB2CB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55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A4A5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33E5E0D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1996" w14:textId="77777777" w:rsidR="00132FB4" w:rsidRPr="0077495A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de-DE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de-DE" w:eastAsia="pt-BR"/>
              </w:rPr>
              <w:t xml:space="preserve">         Calcium-binding EF hand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5A0B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0g06187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2129" w14:textId="4621624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94DEF" w14:textId="447A4A7B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64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9FE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3B339A5B" w14:textId="77777777" w:rsidTr="00132FB4">
        <w:trPr>
          <w:trHeight w:val="52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93D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transport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ATP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21E9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4g01626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29C0" w14:textId="09C4C1A6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0A9F6" w14:textId="5B6CD88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41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EC5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24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814-27 (2000).</w:t>
            </w:r>
          </w:p>
        </w:tc>
      </w:tr>
      <w:tr w:rsidR="00132FB4" w:rsidRPr="0047721E" w14:paraId="5F3EF03B" w14:textId="77777777" w:rsidTr="00132FB4">
        <w:trPr>
          <w:trHeight w:val="151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5775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responsiv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activato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109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4g0098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C70D" w14:textId="5C45AE15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2B1A" w14:textId="1C3D96E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57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7D0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54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,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lastRenderedPageBreak/>
              <w:t>1158-71 (2010).</w:t>
            </w:r>
          </w:p>
        </w:tc>
      </w:tr>
      <w:tr w:rsidR="00132FB4" w:rsidRPr="0047721E" w14:paraId="2A0FC842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F80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lastRenderedPageBreak/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>/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exchang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E4C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5611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A5EA" w14:textId="78343EF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D99A" w14:textId="67CDEF9F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13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8FA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FEBS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Let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57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2648-56 (2005).</w:t>
            </w:r>
          </w:p>
        </w:tc>
      </w:tr>
      <w:tr w:rsidR="00132FB4" w:rsidRPr="0047721E" w14:paraId="6F7EAAB6" w14:textId="77777777" w:rsidTr="00132FB4">
        <w:trPr>
          <w:trHeight w:val="91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673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depende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kin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F722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09635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ADA3" w14:textId="07611DD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A6E5" w14:textId="49DFFC3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46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7489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oche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ophys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Res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ommu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342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19-26 (2006).</w:t>
            </w:r>
          </w:p>
        </w:tc>
      </w:tr>
      <w:tr w:rsidR="00132FB4" w:rsidRPr="0047721E" w14:paraId="7148C695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0C9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depende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kin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DC17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11225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6670" w14:textId="33C2A84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33306" w14:textId="76A1100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5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50C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3380707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411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depende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kin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AAE7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328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C07B" w14:textId="4DBEB091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41A36" w14:textId="7096894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4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6F99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Mol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4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83-96 (2011).</w:t>
            </w:r>
          </w:p>
        </w:tc>
      </w:tr>
      <w:tr w:rsidR="00132FB4" w:rsidRPr="0047721E" w14:paraId="54CB5420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55B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C2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domain-contain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DDFF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0807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BBBA" w14:textId="27887F6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44B2A" w14:textId="1C11135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33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67B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B4462F1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72BD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lcium-depende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kinas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A87C3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1g065660.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A336A" w14:textId="3A8D166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0732CE" w14:textId="7414BC56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2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5097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5B5593E7" w14:textId="77777777" w:rsidTr="00132FB4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83E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MPTP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Openin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1247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E39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B1438" w14:textId="02E3533C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8DC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397E7F0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EDD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VDAC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502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0835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9654" w14:textId="51A1EBF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D14B" w14:textId="31B3D39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01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E0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Mol Biol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78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431-46 (2012).</w:t>
            </w:r>
          </w:p>
        </w:tc>
      </w:tr>
      <w:tr w:rsidR="00132FB4" w:rsidRPr="0047721E" w14:paraId="184130A4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1F9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VDAC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59C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9244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0F01" w14:textId="4BE5A464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B9F3" w14:textId="5C3BEBE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5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81E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Mol Biol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78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431-46 (2012).</w:t>
            </w:r>
          </w:p>
        </w:tc>
      </w:tr>
      <w:tr w:rsidR="00132FB4" w:rsidRPr="0047721E" w14:paraId="3B73B087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3B0E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ornithine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port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B05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0g0090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A4B0" w14:textId="43E0655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8B1D6" w14:textId="65AD3AEE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33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0E5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J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33,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1027-35 (2003).</w:t>
            </w:r>
          </w:p>
        </w:tc>
      </w:tr>
      <w:tr w:rsidR="00132FB4" w:rsidRPr="0047721E" w14:paraId="05FCAC08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0C2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F73B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9g01136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4BA3" w14:textId="129DCD9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5BB6" w14:textId="304CD7D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53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47A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E19EAB7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5B3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27B1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6g0822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B3A8" w14:textId="4AE42EA2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7052" w14:textId="19627679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30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A40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0D320B26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34F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3B05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09551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FC6" w14:textId="2EDDD9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639D" w14:textId="32641A9C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27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5F25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Planta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26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031-9 (2007).</w:t>
            </w:r>
          </w:p>
        </w:tc>
      </w:tr>
      <w:tr w:rsidR="00132FB4" w:rsidRPr="0047721E" w14:paraId="50A0A080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56C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871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2g00877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6550" w14:textId="0FEC7131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FD17" w14:textId="33C7454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28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0C8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Eur. J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oche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6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172-81 (2002).</w:t>
            </w:r>
          </w:p>
        </w:tc>
      </w:tr>
      <w:tr w:rsidR="00132FB4" w:rsidRPr="0047721E" w14:paraId="63B8EC5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37A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ADP/ATP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C8E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5383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D612" w14:textId="7CBF18C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D5E2" w14:textId="0313AFB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3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E6B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Eur. J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ochem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6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172-81 (2002).</w:t>
            </w:r>
          </w:p>
        </w:tc>
      </w:tr>
      <w:tr w:rsidR="00132FB4" w:rsidRPr="0047721E" w14:paraId="56C65F72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0187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ADPATP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6F93A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6303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7A191" w14:textId="4A274C8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3ECCE" w14:textId="4FEC2FEE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0604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48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797-808 (2008).</w:t>
            </w:r>
          </w:p>
        </w:tc>
      </w:tr>
      <w:tr w:rsidR="00132FB4" w:rsidRPr="0047721E" w14:paraId="04E6F438" w14:textId="77777777" w:rsidTr="00132FB4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73D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Mitochondrion-Microtubule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ssocia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5691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DC5B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EE9E" w14:textId="60FE04ED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D32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17A90569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3C3D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isato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homolo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1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CCB1F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10019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A111D" w14:textId="60B0ECEE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9510F" w14:textId="578543E2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71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77C6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Exp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Res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313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393-404 (2007).</w:t>
            </w:r>
          </w:p>
        </w:tc>
      </w:tr>
      <w:tr w:rsidR="00132FB4" w:rsidRPr="0047721E" w14:paraId="6DC82BA6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504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ission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Protei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AA6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33E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1FDD" w14:textId="01BF617A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311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255E596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680E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FIS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B88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1g06510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F528" w14:textId="7E7E3E46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EEBE8" w14:textId="16D3E43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57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0D7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Mol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036-47 (2008).</w:t>
            </w:r>
          </w:p>
        </w:tc>
      </w:tr>
      <w:tr w:rsidR="00132FB4" w:rsidRPr="0047721E" w14:paraId="5E0ACCD8" w14:textId="77777777" w:rsidTr="00132FB4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B169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FIS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D472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2g09977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0EB1" w14:textId="4C27FF2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084F" w14:textId="65FAD2B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2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91F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Mol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036-47 (2008).</w:t>
            </w:r>
          </w:p>
        </w:tc>
      </w:tr>
      <w:tr w:rsidR="00132FB4" w:rsidRPr="003A7AA4" w14:paraId="5471250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747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Dynamin-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54E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1031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D069" w14:textId="3573B75C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84FF" w14:textId="4CAA8B32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59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002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77495A">
              <w:rPr>
                <w:rFonts w:ascii="Times New Roman" w:hAnsi="Times New Roman"/>
                <w:color w:val="000000"/>
                <w:lang w:val="en-US" w:eastAsia="pt-BR"/>
              </w:rPr>
              <w:t xml:space="preserve">Proc. Natl. 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 xml:space="preserve">Acad. Sci. U.S.A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107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>, 6094-9 (2010).</w:t>
            </w:r>
          </w:p>
        </w:tc>
      </w:tr>
      <w:tr w:rsidR="00132FB4" w:rsidRPr="0047721E" w14:paraId="24C374E1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5763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3A7AA4">
              <w:rPr>
                <w:rFonts w:ascii="Times New Roman" w:hAnsi="Times New Roman"/>
                <w:color w:val="000000"/>
                <w:lang w:val="en-US" w:eastAsia="pt-BR"/>
              </w:rPr>
              <w:t xml:space="preserve">         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Dynamin-1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540E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09597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DB348" w14:textId="334E0F80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78960" w14:textId="450A1E6A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42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E0F3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5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899-913 (2003).</w:t>
            </w:r>
          </w:p>
        </w:tc>
      </w:tr>
      <w:tr w:rsidR="00132FB4" w:rsidRPr="0047721E" w14:paraId="06292454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A0A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WRKY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acto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BC486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350A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FAA8" w14:textId="4A13A4C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DEC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707BDB1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36FF9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8BE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6g0709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C9E6" w14:textId="54B57B7D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9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2536" w14:textId="52F0BD2A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15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71F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439E0F87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169D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E8A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5g05034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A9C7" w14:textId="514F4A05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00D4" w14:textId="256F6E0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11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7F89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74DC3CA9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6792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17440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8161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5739" w14:textId="69D772F6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9ADB" w14:textId="0C0CFE7A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1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BB1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Mol.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s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3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03-13 (2011).</w:t>
            </w:r>
          </w:p>
        </w:tc>
      </w:tr>
      <w:tr w:rsidR="00132FB4" w:rsidRPr="0047721E" w14:paraId="45674983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0EE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FF1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5528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1EC6" w14:textId="09623CB5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1363" w14:textId="219E1BCC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29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846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7B8E99DC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0BB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5A1A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721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5C6" w14:textId="18BFB0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C8EBC" w14:textId="2BB27E9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58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7C5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FC57EBE" w14:textId="77777777" w:rsidTr="00132FB4">
        <w:trPr>
          <w:trHeight w:val="151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8A2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DB8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5184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E157" w14:textId="0CE18E5D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4F3F" w14:textId="3E806E1B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62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DF0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554-66 (2009).</w:t>
            </w:r>
          </w:p>
        </w:tc>
      </w:tr>
      <w:tr w:rsidR="00132FB4" w:rsidRPr="0047721E" w14:paraId="314CEA17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C0D2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lastRenderedPageBreak/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WRK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3C21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8089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FFE7" w14:textId="441F440D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9B474" w14:textId="692DB725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04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805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24000C4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54EF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mily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5A32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4g05154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5B45" w14:textId="7E827E63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164B" w14:textId="0E810542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4G39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04E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41C7B2EE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293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DNA-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binding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WRKY VQ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A7F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2g07803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6731" w14:textId="6F3789B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2E94" w14:textId="29C1129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28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D60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5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810-25 (2012).</w:t>
            </w:r>
          </w:p>
        </w:tc>
      </w:tr>
      <w:tr w:rsidR="00132FB4" w:rsidRPr="0047721E" w14:paraId="0A8A4CF2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829B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WRKY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5B989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10455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F3075" w14:textId="40ABCF2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B84FF" w14:textId="646DC22D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68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A2EB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5F038868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69E1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TCP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acto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C4281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606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40D4" w14:textId="7EB2D8DC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E96B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22C045A7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DA7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TCP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mily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FB85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8015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8D5" w14:textId="1A38087B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3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F390" w14:textId="771CA88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45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16A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3BF66C63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CCA4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T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9987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6g06946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5D89" w14:textId="72AA1851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A3BC" w14:textId="68E30B88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02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5F61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0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2293-306 (2008).</w:t>
            </w:r>
          </w:p>
        </w:tc>
      </w:tr>
      <w:tr w:rsidR="00132FB4" w:rsidRPr="0047721E" w14:paraId="76AEF90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F1F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TCP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C4E8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3g11501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9DD6" w14:textId="0273E021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B2A6" w14:textId="189737A6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30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774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7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2693-704 (2005).</w:t>
            </w:r>
          </w:p>
        </w:tc>
      </w:tr>
      <w:tr w:rsidR="00132FB4" w:rsidRPr="0047721E" w14:paraId="14809562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FC0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CYCLOID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7B13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10g00878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7402" w14:textId="3269F97A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F5C45" w14:textId="093A2656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31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B123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J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7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99-107 (2012).</w:t>
            </w:r>
          </w:p>
        </w:tc>
      </w:tr>
      <w:tr w:rsidR="00132FB4" w:rsidRPr="0047721E" w14:paraId="2F063CBE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F8CC5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TCP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835F0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5341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8DB09" w14:textId="26948C99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9FFE5" w14:textId="48B81E22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532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AC78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5D07BF33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1FF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5270AE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bZIP</w:t>
            </w:r>
            <w:proofErr w:type="spellEnd"/>
            <w:proofErr w:type="gram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acto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F40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3031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25C2" w14:textId="03A7DC90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0F5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30CA640D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EDE2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BZIP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transcriptio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facto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D0A62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1g07948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87DB9" w14:textId="2BE29ACE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41C62" w14:textId="7CD6A442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624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199B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 xml:space="preserve">Plant Physiol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150</w:t>
            </w:r>
            <w:r w:rsidRPr="004F7DA8">
              <w:rPr>
                <w:rFonts w:ascii="Times New Roman" w:hAnsi="Times New Roman"/>
                <w:color w:val="000000"/>
                <w:lang w:val="en-US" w:eastAsia="pt-BR"/>
              </w:rPr>
              <w:t>, 84-95 (2009).</w:t>
            </w:r>
          </w:p>
        </w:tc>
      </w:tr>
      <w:tr w:rsidR="00132FB4" w:rsidRPr="0047721E" w14:paraId="345CF72A" w14:textId="77777777" w:rsidTr="00132FB4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23C8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Import</w:t>
            </w:r>
            <w:proofErr w:type="spellEnd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Machiner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A06C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5AC5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373B" w14:textId="30AC04E4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D72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132FB4" w:rsidRPr="0047721E" w14:paraId="7A094DBA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E6D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TX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A51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061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7FC2" w14:textId="2F59A6C8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2FA9" w14:textId="235B1D65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3G59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565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4FED6FE3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C896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PAM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7119D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6g0688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F325" w14:textId="1D60073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B75D3" w14:textId="44C92E09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61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E59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</w:tr>
      <w:tr w:rsidR="00132FB4" w:rsidRPr="0047721E" w14:paraId="29C43672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A3520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TIM23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E869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3g12186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AD35" w14:textId="0802C565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F18B" w14:textId="6737D783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1G72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1C7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24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2675-95 (2012).</w:t>
            </w:r>
          </w:p>
        </w:tc>
      </w:tr>
      <w:tr w:rsidR="00132FB4" w:rsidRPr="0047721E" w14:paraId="6647D0CE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80BD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OX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BDE2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8g008320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9E01" w14:textId="6D5B6E6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5E2B" w14:textId="7928A451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5G62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7402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hysio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41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1157-63 (2000).</w:t>
            </w:r>
          </w:p>
        </w:tc>
      </w:tr>
      <w:tr w:rsidR="00132FB4" w:rsidRPr="0047721E" w14:paraId="289EEEDB" w14:textId="77777777" w:rsidTr="00132FB4">
        <w:trPr>
          <w:trHeight w:val="73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2249CC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       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Metaxin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760494" w14:textId="77777777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Solyc07g009320.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DB008C" w14:textId="67A881BF" w:rsidR="00132FB4" w:rsidRPr="004F7DA8" w:rsidRDefault="00132FB4" w:rsidP="00132F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1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9A8A25" w14:textId="289E59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4F7DA8">
              <w:rPr>
                <w:rFonts w:ascii="Times New Roman" w:hAnsi="Times New Roman"/>
                <w:color w:val="000000"/>
                <w:lang w:eastAsia="pt-BR"/>
              </w:rPr>
              <w:t>AT2G19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B261F7" w14:textId="77777777" w:rsidR="00132FB4" w:rsidRPr="004F7DA8" w:rsidRDefault="00132FB4" w:rsidP="00132FB4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Plant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F7DA8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4F7DA8">
              <w:rPr>
                <w:rFonts w:ascii="Times New Roman" w:hAnsi="Times New Roman"/>
                <w:color w:val="000000"/>
                <w:lang w:eastAsia="pt-BR"/>
              </w:rPr>
              <w:t xml:space="preserve">. </w:t>
            </w:r>
            <w:r w:rsidRPr="004F7DA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19</w:t>
            </w:r>
            <w:r w:rsidRPr="004F7DA8">
              <w:rPr>
                <w:rFonts w:ascii="Times New Roman" w:hAnsi="Times New Roman"/>
                <w:color w:val="000000"/>
                <w:lang w:eastAsia="pt-BR"/>
              </w:rPr>
              <w:t>, 3739-59 (2007).</w:t>
            </w:r>
          </w:p>
        </w:tc>
      </w:tr>
    </w:tbl>
    <w:p w14:paraId="743E1B07" w14:textId="77777777" w:rsidR="00225931" w:rsidRPr="004F7DA8" w:rsidRDefault="00225931" w:rsidP="00663B38">
      <w:pPr>
        <w:ind w:left="-1134"/>
        <w:rPr>
          <w:rFonts w:ascii="Times New Roman" w:hAnsi="Times New Roman"/>
        </w:rPr>
      </w:pPr>
    </w:p>
    <w:sectPr w:rsidR="00225931" w:rsidRPr="004F7DA8" w:rsidSect="00663B38">
      <w:pgSz w:w="11906" w:h="16838"/>
      <w:pgMar w:top="1417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63B38"/>
    <w:rsid w:val="00094748"/>
    <w:rsid w:val="00132FB4"/>
    <w:rsid w:val="00157862"/>
    <w:rsid w:val="00225931"/>
    <w:rsid w:val="0030170D"/>
    <w:rsid w:val="00350657"/>
    <w:rsid w:val="00387669"/>
    <w:rsid w:val="003A7AA4"/>
    <w:rsid w:val="0047721E"/>
    <w:rsid w:val="004F7DA8"/>
    <w:rsid w:val="005270AE"/>
    <w:rsid w:val="00554A0A"/>
    <w:rsid w:val="00590323"/>
    <w:rsid w:val="00663B38"/>
    <w:rsid w:val="006B63B8"/>
    <w:rsid w:val="0077495A"/>
    <w:rsid w:val="00787CE4"/>
    <w:rsid w:val="008D5724"/>
    <w:rsid w:val="00AC2818"/>
    <w:rsid w:val="00B45A75"/>
    <w:rsid w:val="00D43A14"/>
    <w:rsid w:val="00E800C1"/>
    <w:rsid w:val="00EC59B5"/>
    <w:rsid w:val="00F1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FDEB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6B6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rsid w:val="00663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663B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09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17</Words>
  <Characters>5492</Characters>
  <Application>Microsoft Office Word</Application>
  <DocSecurity>0</DocSecurity>
  <Lines>45</Lines>
  <Paragraphs>12</Paragraphs>
  <ScaleCrop>false</ScaleCrop>
  <Company>Microsoft</Company>
  <LinksUpToDate>false</LinksUpToDate>
  <CharactersWithSpaces>6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Barretto</dc:creator>
  <cp:keywords/>
  <dc:description/>
  <cp:lastModifiedBy>Pedro</cp:lastModifiedBy>
  <cp:revision>14</cp:revision>
  <cp:lastPrinted>2013-06-13T19:49:00Z</cp:lastPrinted>
  <dcterms:created xsi:type="dcterms:W3CDTF">2013-06-13T18:11:00Z</dcterms:created>
  <dcterms:modified xsi:type="dcterms:W3CDTF">2014-05-21T04:28:00Z</dcterms:modified>
</cp:coreProperties>
</file>